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01B8" w14:textId="79125847" w:rsidR="002F2A30" w:rsidRPr="009C74BC" w:rsidRDefault="007F6772" w:rsidP="007F67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74BC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FD1A37D" w14:textId="3879CA74" w:rsidR="00BD2DE6" w:rsidRPr="009C74BC" w:rsidRDefault="00BD2DE6" w:rsidP="007F67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856B9" w14:textId="435F62A8" w:rsidR="009C74BC" w:rsidRDefault="009C74BC" w:rsidP="00BD2DE6">
      <w:pPr>
        <w:rPr>
          <w:rFonts w:ascii="Times New Roman" w:hAnsi="Times New Roman" w:cs="Times New Roman"/>
          <w:sz w:val="20"/>
          <w:szCs w:val="20"/>
        </w:rPr>
      </w:pPr>
      <w:r w:rsidRPr="009C74BC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9C74BC">
        <w:rPr>
          <w:rFonts w:ascii="Times New Roman" w:hAnsi="Times New Roman" w:cs="Times New Roman"/>
          <w:sz w:val="20"/>
          <w:szCs w:val="20"/>
        </w:rPr>
        <w:t xml:space="preserve">Information about </w:t>
      </w:r>
      <w:r w:rsidR="001666D1">
        <w:rPr>
          <w:rFonts w:ascii="Times New Roman" w:hAnsi="Times New Roman" w:cs="Times New Roman"/>
          <w:sz w:val="20"/>
          <w:szCs w:val="20"/>
        </w:rPr>
        <w:t xml:space="preserve">the </w:t>
      </w:r>
      <w:r w:rsidRPr="00F367A9">
        <w:rPr>
          <w:rFonts w:ascii="Times New Roman" w:hAnsi="Times New Roman" w:cs="Times New Roman"/>
          <w:sz w:val="20"/>
          <w:szCs w:val="20"/>
        </w:rPr>
        <w:t>M</w:t>
      </w:r>
      <w:r w:rsidR="001666D1">
        <w:rPr>
          <w:rFonts w:ascii="Times New Roman" w:hAnsi="Times New Roman" w:cs="Times New Roman"/>
          <w:sz w:val="20"/>
          <w:szCs w:val="20"/>
        </w:rPr>
        <w:t xml:space="preserve">agnetic </w:t>
      </w:r>
      <w:r w:rsidRPr="00F367A9">
        <w:rPr>
          <w:rFonts w:ascii="Times New Roman" w:hAnsi="Times New Roman" w:cs="Times New Roman"/>
          <w:sz w:val="20"/>
          <w:szCs w:val="20"/>
        </w:rPr>
        <w:t>R</w:t>
      </w:r>
      <w:r w:rsidR="001666D1">
        <w:rPr>
          <w:rFonts w:ascii="Times New Roman" w:hAnsi="Times New Roman" w:cs="Times New Roman"/>
          <w:sz w:val="20"/>
          <w:szCs w:val="20"/>
        </w:rPr>
        <w:t xml:space="preserve">esonance </w:t>
      </w:r>
      <w:r w:rsidRPr="00F367A9">
        <w:rPr>
          <w:rFonts w:ascii="Times New Roman" w:hAnsi="Times New Roman" w:cs="Times New Roman"/>
          <w:sz w:val="20"/>
          <w:szCs w:val="20"/>
        </w:rPr>
        <w:t>I</w:t>
      </w:r>
      <w:r w:rsidR="001666D1">
        <w:rPr>
          <w:rFonts w:ascii="Times New Roman" w:hAnsi="Times New Roman" w:cs="Times New Roman"/>
          <w:sz w:val="20"/>
          <w:szCs w:val="20"/>
        </w:rPr>
        <w:t>maging (MRI) acquisition parameters</w:t>
      </w:r>
      <w:r w:rsidRPr="00F367A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anormal41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939"/>
        <w:gridCol w:w="783"/>
        <w:gridCol w:w="952"/>
        <w:gridCol w:w="1267"/>
        <w:gridCol w:w="943"/>
      </w:tblGrid>
      <w:tr w:rsidR="00922152" w:rsidRPr="005013E6" w14:paraId="72B33A35" w14:textId="77777777" w:rsidTr="00922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10B7839" w14:textId="77777777" w:rsidR="00922152" w:rsidRPr="001666D1" w:rsidRDefault="00922152" w:rsidP="00BA1D84">
            <w:pPr>
              <w:jc w:val="center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US"/>
              </w:rPr>
            </w:pPr>
            <w:r w:rsidRPr="001666D1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RI</w:t>
            </w:r>
          </w:p>
          <w:p w14:paraId="32AEB0CA" w14:textId="155C4D3A" w:rsidR="00922152" w:rsidRPr="001666D1" w:rsidRDefault="00922152" w:rsidP="00BA1D84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</w:pPr>
            <w:r w:rsidRPr="001666D1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dalitie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2C0F332" w14:textId="77777777" w:rsidR="00922152" w:rsidRPr="001666D1" w:rsidRDefault="00922152" w:rsidP="00BA1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TR (ms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6F3EBFBF" w14:textId="77777777" w:rsidR="00922152" w:rsidRPr="001666D1" w:rsidRDefault="00922152" w:rsidP="00BA1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TE (ms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54EE285" w14:textId="3A480965" w:rsidR="00922152" w:rsidRPr="001666D1" w:rsidRDefault="00922152" w:rsidP="00BA1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lip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angl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9B9E71A" w14:textId="552B8EDC" w:rsidR="00922152" w:rsidRPr="001666D1" w:rsidRDefault="00922152" w:rsidP="00BA1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lic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ickness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mm) 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4A46B3F" w14:textId="5D9CF539" w:rsidR="00922152" w:rsidRPr="001666D1" w:rsidRDefault="00922152" w:rsidP="00BA1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Number</w:t>
            </w:r>
            <w:proofErr w:type="spellEnd"/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of</w:t>
            </w:r>
            <w:proofErr w:type="spellEnd"/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temporal position</w:t>
            </w:r>
            <w:r w:rsidRPr="001666D1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</w:rPr>
              <w:t>s</w:t>
            </w:r>
          </w:p>
        </w:tc>
      </w:tr>
      <w:tr w:rsidR="00922152" w:rsidRPr="005013E6" w14:paraId="4FBB4F93" w14:textId="77777777" w:rsidTr="00922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35A0E996" w14:textId="6795B3FC" w:rsidR="00922152" w:rsidRPr="001666D1" w:rsidRDefault="00922152" w:rsidP="00BA1D8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939" w:type="dxa"/>
          </w:tcPr>
          <w:p w14:paraId="792DE313" w14:textId="4A0BCDA7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783" w:type="dxa"/>
          </w:tcPr>
          <w:p w14:paraId="706D49F5" w14:textId="28E7D6A9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2" w:type="dxa"/>
          </w:tcPr>
          <w:p w14:paraId="2BBB3829" w14:textId="4B436F06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</w:tcPr>
          <w:p w14:paraId="486655FC" w14:textId="41DD5550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3" w:type="dxa"/>
          </w:tcPr>
          <w:p w14:paraId="18FD7D44" w14:textId="77777777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22152" w:rsidRPr="005013E6" w14:paraId="2CBE1D1A" w14:textId="77777777" w:rsidTr="00922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610839F" w14:textId="7526BF0F" w:rsidR="00922152" w:rsidRPr="001666D1" w:rsidRDefault="00922152" w:rsidP="00BA1D8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39" w:type="dxa"/>
          </w:tcPr>
          <w:p w14:paraId="529657EE" w14:textId="30CFBF06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783" w:type="dxa"/>
          </w:tcPr>
          <w:p w14:paraId="6CB83840" w14:textId="1C1360CE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2" w:type="dxa"/>
          </w:tcPr>
          <w:p w14:paraId="7252D394" w14:textId="4386FBF0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7" w:type="dxa"/>
          </w:tcPr>
          <w:p w14:paraId="6E8BB6FE" w14:textId="2B4527C9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43" w:type="dxa"/>
          </w:tcPr>
          <w:p w14:paraId="4CDF4746" w14:textId="77777777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922152" w:rsidRPr="005013E6" w14:paraId="3AA50F74" w14:textId="77777777" w:rsidTr="00922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400C7A3B" w14:textId="16FCE860" w:rsidR="00922152" w:rsidRPr="001666D1" w:rsidRDefault="00922152" w:rsidP="00BA1D8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LAIR</w:t>
            </w:r>
          </w:p>
        </w:tc>
        <w:tc>
          <w:tcPr>
            <w:tcW w:w="939" w:type="dxa"/>
          </w:tcPr>
          <w:p w14:paraId="39B9EE98" w14:textId="258A09D7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</w:tcPr>
          <w:p w14:paraId="2D0309CC" w14:textId="2AA22500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</w:tcPr>
          <w:p w14:paraId="689BA302" w14:textId="3744AA9D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7" w:type="dxa"/>
          </w:tcPr>
          <w:p w14:paraId="35C98401" w14:textId="7A5484BB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43" w:type="dxa"/>
          </w:tcPr>
          <w:p w14:paraId="5A4C42A1" w14:textId="77777777" w:rsidR="00922152" w:rsidRPr="001666D1" w:rsidRDefault="00922152" w:rsidP="00B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922152" w:rsidRPr="005013E6" w14:paraId="0AB31984" w14:textId="77777777" w:rsidTr="00922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bottom w:val="single" w:sz="4" w:space="0" w:color="auto"/>
            </w:tcBorders>
          </w:tcPr>
          <w:p w14:paraId="556D0AA4" w14:textId="77777777" w:rsidR="00922152" w:rsidRPr="001666D1" w:rsidRDefault="00922152" w:rsidP="00BA1D8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SC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33E1EDA" w14:textId="30321491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66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13272E8" w14:textId="42AE944F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76EDC5C" w14:textId="663A0F1F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308AA76" w14:textId="430DFC4B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926A5CA" w14:textId="1B473493" w:rsidR="00922152" w:rsidRPr="001666D1" w:rsidRDefault="00922152" w:rsidP="00B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</w:tr>
    </w:tbl>
    <w:p w14:paraId="37F62E5B" w14:textId="77777777" w:rsidR="009C74BC" w:rsidRDefault="009C74BC" w:rsidP="00BD2D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588807" w14:textId="24C904C2" w:rsidR="00BD2DE6" w:rsidRPr="009C74BC" w:rsidRDefault="00BD2DE6" w:rsidP="00BD2DE6">
      <w:pPr>
        <w:rPr>
          <w:rFonts w:ascii="Times New Roman" w:hAnsi="Times New Roman" w:cs="Times New Roman"/>
          <w:sz w:val="20"/>
          <w:szCs w:val="20"/>
        </w:rPr>
      </w:pPr>
      <w:r w:rsidRPr="009C74B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C74B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C74BC">
        <w:rPr>
          <w:rFonts w:ascii="Times New Roman" w:hAnsi="Times New Roman" w:cs="Times New Roman"/>
          <w:sz w:val="20"/>
          <w:szCs w:val="20"/>
        </w:rPr>
        <w:t xml:space="preserve">: Demographic, clinical and MRI-related data of included patients with </w:t>
      </w:r>
      <w:r w:rsidRPr="009C74BC">
        <w:rPr>
          <w:rFonts w:ascii="Times New Roman" w:hAnsi="Times New Roman" w:cs="Times New Roman"/>
          <w:i/>
          <w:iCs/>
          <w:sz w:val="20"/>
          <w:szCs w:val="20"/>
        </w:rPr>
        <w:t>IDH</w:t>
      </w:r>
      <w:r w:rsidRPr="009C74BC">
        <w:rPr>
          <w:rFonts w:ascii="Times New Roman" w:hAnsi="Times New Roman" w:cs="Times New Roman"/>
          <w:sz w:val="20"/>
          <w:szCs w:val="20"/>
        </w:rPr>
        <w:t>-wildtype glioblast</w:t>
      </w:r>
      <w:r w:rsidR="00F4487C" w:rsidRPr="009C74BC">
        <w:rPr>
          <w:rFonts w:ascii="Times New Roman" w:hAnsi="Times New Roman" w:cs="Times New Roman"/>
          <w:sz w:val="20"/>
          <w:szCs w:val="20"/>
        </w:rPr>
        <w:t>o</w:t>
      </w:r>
      <w:r w:rsidRPr="009C74BC">
        <w:rPr>
          <w:rFonts w:ascii="Times New Roman" w:hAnsi="Times New Roman" w:cs="Times New Roman"/>
          <w:sz w:val="20"/>
          <w:szCs w:val="20"/>
        </w:rPr>
        <w:t xml:space="preserve">ma (n=17) and </w:t>
      </w:r>
      <w:r w:rsidRPr="009C74BC">
        <w:rPr>
          <w:rFonts w:ascii="Times New Roman" w:hAnsi="Times New Roman" w:cs="Times New Roman"/>
          <w:i/>
          <w:iCs/>
          <w:sz w:val="20"/>
          <w:szCs w:val="20"/>
        </w:rPr>
        <w:t>IDH</w:t>
      </w:r>
      <w:r w:rsidRPr="009C74BC">
        <w:rPr>
          <w:rFonts w:ascii="Times New Roman" w:hAnsi="Times New Roman" w:cs="Times New Roman"/>
          <w:sz w:val="20"/>
          <w:szCs w:val="20"/>
        </w:rPr>
        <w:t>-mutant astrocytoma (n=2)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559"/>
        <w:gridCol w:w="1559"/>
      </w:tblGrid>
      <w:tr w:rsidR="00BD2DE6" w14:paraId="59017119" w14:textId="77777777" w:rsidTr="00B27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6F4B430B" w14:textId="77777777" w:rsidR="00BD2DE6" w:rsidRPr="009C74BC" w:rsidRDefault="00BD2DE6" w:rsidP="00BD2D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7F781" w14:textId="42FEED10" w:rsidR="00BD2DE6" w:rsidRPr="00BD2DE6" w:rsidRDefault="00BD2DE6" w:rsidP="00BD2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F448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s-ES"/>
              </w:rPr>
              <w:t>IDH</w:t>
            </w: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-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wildtype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glioblast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0ABEE91B" w14:textId="5285083A" w:rsidR="00BD2DE6" w:rsidRPr="00BD2DE6" w:rsidRDefault="00BD2DE6" w:rsidP="00BD2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F448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s-ES"/>
              </w:rPr>
              <w:t>IDH</w:t>
            </w: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-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mutant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astrocytoma</w:t>
            </w:r>
            <w:proofErr w:type="spellEnd"/>
          </w:p>
        </w:tc>
      </w:tr>
      <w:tr w:rsidR="00BD2DE6" w14:paraId="4CE06965" w14:textId="77777777" w:rsidTr="00B2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75CA014" w14:textId="6E09E166" w:rsidR="00BD2DE6" w:rsidRPr="00BD2DE6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Median 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age</w:t>
            </w:r>
            <w:proofErr w:type="spellEnd"/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(</w:t>
            </w:r>
            <w:proofErr w:type="spellStart"/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years</w:t>
            </w:r>
            <w:proofErr w:type="spellEnd"/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old</w:t>
            </w:r>
            <w:proofErr w:type="spellEnd"/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)</w:t>
            </w:r>
          </w:p>
        </w:tc>
        <w:tc>
          <w:tcPr>
            <w:tcW w:w="1559" w:type="dxa"/>
          </w:tcPr>
          <w:p w14:paraId="2775EA7F" w14:textId="598E396B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</w:t>
            </w:r>
          </w:p>
        </w:tc>
        <w:tc>
          <w:tcPr>
            <w:tcW w:w="1559" w:type="dxa"/>
          </w:tcPr>
          <w:p w14:paraId="71B1CBB2" w14:textId="195BCB7A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</w:tr>
      <w:tr w:rsidR="00BD2DE6" w14:paraId="158F8E3F" w14:textId="77777777" w:rsidTr="00B2725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3819BD" w14:textId="6D65D689" w:rsidR="00BD2DE6" w:rsidRPr="00BD2DE6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Gender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F</w:t>
            </w:r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#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M</w:t>
            </w: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)</w:t>
            </w:r>
          </w:p>
        </w:tc>
        <w:tc>
          <w:tcPr>
            <w:tcW w:w="1559" w:type="dxa"/>
          </w:tcPr>
          <w:p w14:paraId="7B403D86" w14:textId="7839FFF8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; 9</w:t>
            </w:r>
          </w:p>
        </w:tc>
        <w:tc>
          <w:tcPr>
            <w:tcW w:w="1559" w:type="dxa"/>
          </w:tcPr>
          <w:p w14:paraId="6A854406" w14:textId="15D6EE45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; 0</w:t>
            </w:r>
          </w:p>
        </w:tc>
      </w:tr>
      <w:tr w:rsidR="00B2725A" w14:paraId="0B12B9C3" w14:textId="77777777" w:rsidTr="00B2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1BE1EA" w14:textId="133C1250" w:rsidR="00B2725A" w:rsidRPr="00B2725A" w:rsidRDefault="00B2725A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Initial</w:t>
            </w:r>
            <w:proofErr w:type="spellEnd"/>
            <w:r w:rsidRP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KPS</w:t>
            </w:r>
          </w:p>
        </w:tc>
        <w:tc>
          <w:tcPr>
            <w:tcW w:w="1559" w:type="dxa"/>
          </w:tcPr>
          <w:p w14:paraId="28B6B3D6" w14:textId="002BE09C" w:rsidR="00B2725A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</w:t>
            </w:r>
          </w:p>
        </w:tc>
        <w:tc>
          <w:tcPr>
            <w:tcW w:w="1559" w:type="dxa"/>
          </w:tcPr>
          <w:p w14:paraId="041DECD1" w14:textId="119AC51E" w:rsidR="00B2725A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</w:t>
            </w:r>
          </w:p>
        </w:tc>
      </w:tr>
      <w:tr w:rsidR="00BD2DE6" w14:paraId="5D95A36D" w14:textId="77777777" w:rsidTr="00B2725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FE3D24" w14:textId="12211ACC" w:rsidR="00BD2DE6" w:rsidRPr="00BD2DE6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Median 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Weight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(kg)</w:t>
            </w:r>
          </w:p>
        </w:tc>
        <w:tc>
          <w:tcPr>
            <w:tcW w:w="1559" w:type="dxa"/>
          </w:tcPr>
          <w:p w14:paraId="7D7C88E2" w14:textId="567B6FB4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0</w:t>
            </w:r>
          </w:p>
        </w:tc>
        <w:tc>
          <w:tcPr>
            <w:tcW w:w="1559" w:type="dxa"/>
          </w:tcPr>
          <w:p w14:paraId="2D9C3B24" w14:textId="66CB23BB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.8</w:t>
            </w:r>
          </w:p>
        </w:tc>
      </w:tr>
      <w:tr w:rsidR="00BD2DE6" w14:paraId="2391045E" w14:textId="77777777" w:rsidTr="00B2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D06573" w14:textId="10C7ABF4" w:rsidR="00BD2DE6" w:rsidRPr="00BD2DE6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Median 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Height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(cm)</w:t>
            </w:r>
          </w:p>
        </w:tc>
        <w:tc>
          <w:tcPr>
            <w:tcW w:w="1559" w:type="dxa"/>
          </w:tcPr>
          <w:p w14:paraId="2CD0C186" w14:textId="6C6BAFCA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3.0</w:t>
            </w:r>
          </w:p>
        </w:tc>
        <w:tc>
          <w:tcPr>
            <w:tcW w:w="1559" w:type="dxa"/>
          </w:tcPr>
          <w:p w14:paraId="5F9CF5DD" w14:textId="4265930C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3.0</w:t>
            </w:r>
          </w:p>
        </w:tc>
      </w:tr>
      <w:tr w:rsidR="00BD2DE6" w14:paraId="7D267CED" w14:textId="77777777" w:rsidTr="00B2725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50C839" w14:textId="717F8616" w:rsidR="00BD2DE6" w:rsidRPr="00BD2DE6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Tumor </w:t>
            </w:r>
            <w:proofErr w:type="spellStart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location</w:t>
            </w:r>
            <w:proofErr w:type="spellEnd"/>
            <w:r w:rsidRPr="00BD2D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#right</w:t>
            </w:r>
            <w:r w:rsidR="00B27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#left)</w:t>
            </w:r>
          </w:p>
        </w:tc>
        <w:tc>
          <w:tcPr>
            <w:tcW w:w="1559" w:type="dxa"/>
          </w:tcPr>
          <w:p w14:paraId="191E1B89" w14:textId="641DC307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; 4</w:t>
            </w:r>
          </w:p>
        </w:tc>
        <w:tc>
          <w:tcPr>
            <w:tcW w:w="1559" w:type="dxa"/>
          </w:tcPr>
          <w:p w14:paraId="33130EAB" w14:textId="64CFE026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; 1</w:t>
            </w:r>
          </w:p>
        </w:tc>
      </w:tr>
      <w:tr w:rsidR="00BD2DE6" w14:paraId="46E620CF" w14:textId="77777777" w:rsidTr="00B2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89382E3" w14:textId="2B8BDF01" w:rsidR="00BD2DE6" w:rsidRPr="009C74BC" w:rsidRDefault="00BD2DE6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proofErr w:type="gramStart"/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s</w:t>
            </w:r>
            <w:proofErr w:type="gramEnd"/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with complete chemotherapy</w:t>
            </w:r>
            <w:r w:rsidR="00B2725A"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#patients with incomplete chemotherapy</w:t>
            </w:r>
          </w:p>
        </w:tc>
        <w:tc>
          <w:tcPr>
            <w:tcW w:w="1559" w:type="dxa"/>
          </w:tcPr>
          <w:p w14:paraId="5E1122CB" w14:textId="73DD5107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/17</w:t>
            </w:r>
          </w:p>
        </w:tc>
        <w:tc>
          <w:tcPr>
            <w:tcW w:w="1559" w:type="dxa"/>
          </w:tcPr>
          <w:p w14:paraId="5270A7E7" w14:textId="14B78553" w:rsidR="00BD2DE6" w:rsidRDefault="00B2725A" w:rsidP="00B2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/2</w:t>
            </w:r>
          </w:p>
        </w:tc>
      </w:tr>
      <w:tr w:rsidR="00BD2DE6" w14:paraId="571CDDA3" w14:textId="77777777" w:rsidTr="00B2725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858184" w14:textId="7D0C1E02" w:rsidR="00BD2DE6" w:rsidRPr="009C74BC" w:rsidRDefault="00F4487C" w:rsidP="00BD2DE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#</w:t>
            </w:r>
            <w:proofErr w:type="gramStart"/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s</w:t>
            </w:r>
            <w:proofErr w:type="gramEnd"/>
            <w:r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with complete radiotherapy</w:t>
            </w:r>
            <w:r w:rsidR="00B2725A" w:rsidRPr="009C7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#patients with incomplete radiotherapy</w:t>
            </w:r>
          </w:p>
        </w:tc>
        <w:tc>
          <w:tcPr>
            <w:tcW w:w="1559" w:type="dxa"/>
          </w:tcPr>
          <w:p w14:paraId="6DC65009" w14:textId="7AE11DD2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/17</w:t>
            </w:r>
          </w:p>
        </w:tc>
        <w:tc>
          <w:tcPr>
            <w:tcW w:w="1559" w:type="dxa"/>
          </w:tcPr>
          <w:p w14:paraId="6BF9541D" w14:textId="0EB98515" w:rsidR="00BD2DE6" w:rsidRDefault="00B2725A" w:rsidP="00B2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/2</w:t>
            </w:r>
          </w:p>
        </w:tc>
      </w:tr>
    </w:tbl>
    <w:p w14:paraId="19947D96" w14:textId="77777777" w:rsidR="00BD2DE6" w:rsidRDefault="00BD2DE6" w:rsidP="00BD2DE6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759E199D" w14:textId="77777777" w:rsidR="00BD2DE6" w:rsidRPr="00BD2DE6" w:rsidRDefault="00BD2DE6" w:rsidP="00BD2DE6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370FA44F" w14:textId="3D3D8F31" w:rsidR="000900E4" w:rsidRPr="007F7F97" w:rsidRDefault="000900E4" w:rsidP="000900E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F7F9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7F7F97">
        <w:rPr>
          <w:rFonts w:ascii="Times New Roman" w:hAnsi="Times New Roman" w:cs="Times New Roman"/>
          <w:sz w:val="20"/>
          <w:szCs w:val="20"/>
        </w:rPr>
        <w:t xml:space="preserve">: Comparative table with previous studies reported in literature related with the correlation between </w:t>
      </w:r>
      <w:r>
        <w:rPr>
          <w:rFonts w:ascii="Times New Roman" w:hAnsi="Times New Roman" w:cs="Times New Roman"/>
          <w:sz w:val="20"/>
          <w:szCs w:val="20"/>
        </w:rPr>
        <w:t xml:space="preserve">perfusion </w:t>
      </w:r>
      <w:r w:rsidRPr="007F7F97">
        <w:rPr>
          <w:rFonts w:ascii="Times New Roman" w:hAnsi="Times New Roman" w:cs="Times New Roman"/>
          <w:sz w:val="20"/>
          <w:szCs w:val="20"/>
        </w:rPr>
        <w:t>MRI and vascular features defined by histopathological analyses.</w:t>
      </w:r>
    </w:p>
    <w:tbl>
      <w:tblPr>
        <w:tblStyle w:val="Tabladelista1clara-nfasis31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418"/>
        <w:gridCol w:w="1134"/>
        <w:gridCol w:w="1559"/>
        <w:gridCol w:w="1418"/>
      </w:tblGrid>
      <w:tr w:rsidR="000900E4" w:rsidRPr="007F7F97" w14:paraId="55E83055" w14:textId="77777777" w:rsidTr="00BD2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E1F4CED" w14:textId="77777777" w:rsidR="000900E4" w:rsidRPr="007F7F97" w:rsidRDefault="000900E4" w:rsidP="00BD2AF7">
            <w:pPr>
              <w:spacing w:line="276" w:lineRule="auto"/>
              <w:ind w:left="36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D72552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Human </w:t>
            </w: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BF9320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#Patients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17C38BF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#Tissue sampl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99D69F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Diagnostic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RI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CB666F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patial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orregistration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256D8B" w14:textId="77777777" w:rsidR="000900E4" w:rsidRPr="007F7F97" w:rsidRDefault="000900E4" w:rsidP="00BD2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ontinuous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histopathologic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variable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0900E4" w:rsidRPr="007F7F97" w14:paraId="777254D0" w14:textId="77777777" w:rsidTr="00BD2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079E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0" w:name="_Hlk65145728"/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Aronen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HJ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et al.;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1994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14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10F6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25832C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A207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 WHO IV (+14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liomas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DFB3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CB36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DA1E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8259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</w:tr>
      <w:tr w:rsidR="000900E4" w:rsidRPr="007F7F97" w14:paraId="77EFD8C6" w14:textId="77777777" w:rsidTr="00BD2AF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B083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a S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t al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.; 2003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1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82A8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449D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4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3638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CD80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26219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0E35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</w:tr>
      <w:tr w:rsidR="000900E4" w:rsidRPr="007F7F97" w14:paraId="40AF988D" w14:textId="77777777" w:rsidTr="00BD2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15BF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Chakhoyan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 et al.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; 2019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[1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16EE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7A6F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4 WHO IV (+7 WHO II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4C33A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specified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450245D0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-3 </w:t>
            </w:r>
            <w:proofErr w:type="gram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per tumor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D09D1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E54D1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B11D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</w:tr>
      <w:tr w:rsidR="000900E4" w:rsidRPr="007F7F97" w14:paraId="12307BDF" w14:textId="77777777" w:rsidTr="00BD2AF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2C18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Hu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LS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t al.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; 2012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[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6A83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FC9C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WHO IV (+12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lioma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980E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3172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AC85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3671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</w:tr>
      <w:tr w:rsidR="000900E4" w:rsidRPr="007F7F97" w14:paraId="3C2B3135" w14:textId="77777777" w:rsidTr="00BD2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E649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athak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AP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t al.;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2001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[1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7B47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16D5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rats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gliosarcom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9A28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Over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slices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per tumor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BD3E3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7FC3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1C94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</w:tr>
      <w:tr w:rsidR="000900E4" w:rsidRPr="007F7F97" w14:paraId="6307475F" w14:textId="77777777" w:rsidTr="00BD2AF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971E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lastRenderedPageBreak/>
              <w:t>Sadegui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N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.; 2008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[1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4413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4F24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WHO IV (+17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lioma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1E170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327F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FD71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A094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</w:tr>
      <w:tr w:rsidR="000900E4" w:rsidRPr="007F7F97" w14:paraId="22B7EF0F" w14:textId="77777777" w:rsidTr="00BD2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94A0026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ugahara</w:t>
            </w:r>
            <w:proofErr w:type="spellEnd"/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T 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7F7F9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.; 1998</w:t>
            </w: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[2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6F47638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67EF9A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 WHO IV (+19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lioma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D5FB5B3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BCA43D4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9917E0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135A998" w14:textId="77777777" w:rsidR="000900E4" w:rsidRPr="007F7F97" w:rsidRDefault="000900E4" w:rsidP="00BD2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color w:val="FF0000"/>
                <w:sz w:val="20"/>
                <w:szCs w:val="20"/>
              </w:rPr>
              <w:t>✘</w:t>
            </w:r>
          </w:p>
        </w:tc>
      </w:tr>
      <w:bookmarkEnd w:id="0"/>
      <w:tr w:rsidR="000900E4" w:rsidRPr="007F7F97" w14:paraId="3DB2A7ED" w14:textId="77777777" w:rsidTr="00BD2AF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55AC6D4" w14:textId="77777777" w:rsidR="000900E4" w:rsidRPr="007F7F97" w:rsidRDefault="000900E4" w:rsidP="00BD2AF7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Present</w:t>
            </w:r>
            <w:proofErr w:type="spellEnd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68A6539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659E3A6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17 WHO IV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7F03AA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Calibri" w:hAnsi="Segoe UI Symbol" w:cs="Segoe UI Symbol"/>
                <w:b/>
                <w:bCs/>
                <w:sz w:val="20"/>
                <w:szCs w:val="20"/>
              </w:rPr>
            </w:pPr>
            <w:r w:rsidRPr="007F7F9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BC589D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4A0604C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79AEE3E" w14:textId="77777777" w:rsidR="000900E4" w:rsidRPr="007F7F97" w:rsidRDefault="000900E4" w:rsidP="00BD2A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F97">
              <w:rPr>
                <w:rFonts w:ascii="Segoe UI Symbol" w:eastAsia="Calibri" w:hAnsi="Segoe UI Symbol" w:cs="Segoe UI Symbol"/>
                <w:b/>
                <w:bCs/>
                <w:color w:val="25832C"/>
                <w:sz w:val="20"/>
                <w:szCs w:val="20"/>
              </w:rPr>
              <w:t>✓</w:t>
            </w:r>
          </w:p>
        </w:tc>
      </w:tr>
    </w:tbl>
    <w:p w14:paraId="09E0FC0D" w14:textId="77777777" w:rsidR="000900E4" w:rsidRPr="00127091" w:rsidRDefault="000900E4" w:rsidP="000900E4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Diagnostic </w:t>
      </w:r>
      <w:proofErr w:type="spellStart"/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>MRI</w:t>
      </w:r>
      <w:r w:rsidRPr="00127091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  <w:r w:rsidRPr="00F474F2">
        <w:rPr>
          <w:rFonts w:ascii="Times New Roman" w:eastAsia="Calibri" w:hAnsi="Times New Roman" w:cs="Times New Roman"/>
          <w:sz w:val="20"/>
          <w:szCs w:val="20"/>
        </w:rPr>
        <w:t>: Use of the initial MRI study performed as standard in the diagnosis of glioblastoma</w:t>
      </w:r>
      <w:r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patial </w:t>
      </w:r>
      <w:proofErr w:type="spellStart"/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>corregistration</w:t>
      </w:r>
      <w:r w:rsidRPr="00127091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b</w:t>
      </w:r>
      <w:proofErr w:type="spellEnd"/>
      <w:r w:rsidRPr="00F474F2">
        <w:rPr>
          <w:rFonts w:ascii="Times New Roman" w:eastAsia="Calibri" w:hAnsi="Times New Roman" w:cs="Times New Roman"/>
          <w:sz w:val="20"/>
          <w:szCs w:val="20"/>
        </w:rPr>
        <w:t>:</w:t>
      </w:r>
      <w:r>
        <w:rPr>
          <w:rFonts w:ascii="Times New Roman" w:eastAsia="Calibri" w:hAnsi="Times New Roman" w:cs="Times New Roman"/>
          <w:sz w:val="20"/>
          <w:szCs w:val="20"/>
        </w:rPr>
        <w:t xml:space="preserve"> Spatial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corregistration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between the MR images and the tissue samples; </w:t>
      </w:r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ontinuous histopathologic </w:t>
      </w:r>
      <w:proofErr w:type="spellStart"/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>variable</w:t>
      </w:r>
      <w:r w:rsidRPr="00127091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c</w:t>
      </w:r>
      <w:proofErr w:type="spellEnd"/>
      <w:r w:rsidRPr="00127091">
        <w:rPr>
          <w:rFonts w:ascii="Times New Roman" w:eastAsia="Calibri" w:hAnsi="Times New Roman" w:cs="Times New Roman"/>
          <w:b/>
          <w:bCs/>
          <w:sz w:val="20"/>
          <w:szCs w:val="20"/>
        </w:rPr>
        <w:t>:</w:t>
      </w:r>
      <w:r>
        <w:rPr>
          <w:rFonts w:ascii="Times New Roman" w:eastAsia="Calibri" w:hAnsi="Times New Roman" w:cs="Times New Roman"/>
          <w:sz w:val="20"/>
          <w:szCs w:val="20"/>
        </w:rPr>
        <w:t xml:space="preserve"> Area/volume of microvascular structures; </w:t>
      </w:r>
      <w:r w:rsidRPr="00127091">
        <w:rPr>
          <w:rFonts w:ascii="Times New Roman" w:hAnsi="Times New Roman" w:cs="Times New Roman"/>
          <w:b/>
          <w:bCs/>
          <w:sz w:val="20"/>
          <w:szCs w:val="20"/>
        </w:rPr>
        <w:t>NA</w:t>
      </w:r>
      <w:r w:rsidRPr="00F474F2">
        <w:rPr>
          <w:rFonts w:ascii="Times New Roman" w:hAnsi="Times New Roman" w:cs="Times New Roman"/>
          <w:sz w:val="20"/>
          <w:szCs w:val="20"/>
        </w:rPr>
        <w:t xml:space="preserve">: Not </w:t>
      </w:r>
      <w:proofErr w:type="spellStart"/>
      <w:r w:rsidRPr="00F474F2">
        <w:rPr>
          <w:rFonts w:ascii="Times New Roman" w:hAnsi="Times New Roman" w:cs="Times New Roman"/>
          <w:sz w:val="20"/>
          <w:szCs w:val="20"/>
        </w:rPr>
        <w:t>aplicable</w:t>
      </w:r>
      <w:proofErr w:type="spellEnd"/>
      <w:r w:rsidRPr="00F474F2">
        <w:rPr>
          <w:rFonts w:ascii="Times New Roman" w:hAnsi="Times New Roman" w:cs="Times New Roman"/>
          <w:sz w:val="20"/>
          <w:szCs w:val="20"/>
        </w:rPr>
        <w:t>.</w:t>
      </w:r>
    </w:p>
    <w:p w14:paraId="6DBC74E0" w14:textId="77777777" w:rsidR="007F6772" w:rsidRPr="000900E4" w:rsidRDefault="007F6772">
      <w:pPr>
        <w:rPr>
          <w:rFonts w:ascii="Times New Roman" w:hAnsi="Times New Roman" w:cs="Times New Roman"/>
          <w:b/>
          <w:bCs/>
        </w:rPr>
      </w:pPr>
    </w:p>
    <w:p w14:paraId="4CA9FFAE" w14:textId="00949A44" w:rsidR="007F6772" w:rsidRDefault="007F6772" w:rsidP="007F6772">
      <w:pPr>
        <w:jc w:val="center"/>
        <w:rPr>
          <w:rFonts w:ascii="Times New Roman" w:hAnsi="Times New Roman" w:cs="Times New Roman"/>
          <w:b/>
          <w:bCs/>
          <w:lang w:val="es-ES"/>
        </w:rPr>
      </w:pPr>
      <w:r>
        <w:rPr>
          <w:rFonts w:ascii="Times New Roman" w:hAnsi="Times New Roman" w:cs="Times New Roman"/>
          <w:b/>
          <w:bCs/>
          <w:noProof/>
          <w:lang w:val="es-ES"/>
        </w:rPr>
        <w:drawing>
          <wp:inline distT="0" distB="0" distL="0" distR="0" wp14:anchorId="4C838018" wp14:editId="3DF524E1">
            <wp:extent cx="4712677" cy="4209489"/>
            <wp:effectExtent l="0" t="0" r="0" b="635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462" cy="4216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EE3F7" w14:textId="5DB311F0" w:rsidR="007F6772" w:rsidRPr="009C74BC" w:rsidRDefault="007F6772" w:rsidP="007F6772">
      <w:pPr>
        <w:jc w:val="both"/>
        <w:rPr>
          <w:rFonts w:ascii="Times New Roman" w:hAnsi="Times New Roman" w:cs="Times New Roman"/>
          <w:sz w:val="20"/>
          <w:szCs w:val="20"/>
        </w:rPr>
      </w:pPr>
      <w:r w:rsidRPr="009C74BC">
        <w:rPr>
          <w:rFonts w:ascii="Times New Roman" w:hAnsi="Times New Roman" w:cs="Times New Roman"/>
          <w:b/>
          <w:bCs/>
          <w:sz w:val="20"/>
          <w:szCs w:val="20"/>
        </w:rPr>
        <w:t xml:space="preserve">Figure S1: </w:t>
      </w:r>
      <w:r w:rsidRPr="009C74BC">
        <w:rPr>
          <w:rFonts w:ascii="Times New Roman" w:hAnsi="Times New Roman" w:cs="Times New Roman"/>
          <w:sz w:val="20"/>
          <w:szCs w:val="20"/>
        </w:rPr>
        <w:t>Kaplan Meier curves with the estimated survival functions for IDH-wildtype and IDH-mutant glioblastoma patients from the Ivy GAP database included in the study.</w:t>
      </w:r>
    </w:p>
    <w:sectPr w:rsidR="007F6772" w:rsidRPr="009C74BC" w:rsidSect="001323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08"/>
    <w:rsid w:val="00000885"/>
    <w:rsid w:val="000900E4"/>
    <w:rsid w:val="00132385"/>
    <w:rsid w:val="001666D1"/>
    <w:rsid w:val="002F2A30"/>
    <w:rsid w:val="007F6772"/>
    <w:rsid w:val="00875172"/>
    <w:rsid w:val="00922152"/>
    <w:rsid w:val="009C74BC"/>
    <w:rsid w:val="00B2725A"/>
    <w:rsid w:val="00BD2DE6"/>
    <w:rsid w:val="00C07A08"/>
    <w:rsid w:val="00EA5ED4"/>
    <w:rsid w:val="00F367A9"/>
    <w:rsid w:val="00F4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09D15"/>
  <w15:chartTrackingRefBased/>
  <w15:docId w15:val="{3D73017A-C43A-4ADF-8B14-AE969C31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D2D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41">
    <w:name w:val="Tabla normal 41"/>
    <w:basedOn w:val="TableNormal"/>
    <w:uiPriority w:val="44"/>
    <w:rsid w:val="00F367A9"/>
    <w:pPr>
      <w:spacing w:after="0" w:line="240" w:lineRule="auto"/>
    </w:pPr>
    <w:rPr>
      <w:rFonts w:eastAsiaTheme="minorEastAsia"/>
      <w:sz w:val="24"/>
      <w:szCs w:val="24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delista1clara-nfasis31">
    <w:name w:val="Tabla de lista 1 clara - Énfasis 31"/>
    <w:basedOn w:val="TableNormal"/>
    <w:uiPriority w:val="46"/>
    <w:rsid w:val="000900E4"/>
    <w:pPr>
      <w:spacing w:after="0" w:line="240" w:lineRule="auto"/>
    </w:pPr>
    <w:rPr>
      <w:rFonts w:eastAsiaTheme="minorEastAsia"/>
      <w:sz w:val="24"/>
      <w:szCs w:val="24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Álvarez Torres</dc:creator>
  <cp:keywords/>
  <dc:description/>
  <cp:lastModifiedBy>María del Mar Álvarez Torres</cp:lastModifiedBy>
  <cp:revision>2</cp:revision>
  <dcterms:created xsi:type="dcterms:W3CDTF">2021-12-12T23:54:00Z</dcterms:created>
  <dcterms:modified xsi:type="dcterms:W3CDTF">2021-12-12T23:54:00Z</dcterms:modified>
</cp:coreProperties>
</file>